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06FD" w:rsidRPr="006256B1" w:rsidRDefault="000F06FD" w:rsidP="000F06FD">
      <w:pPr>
        <w:spacing w:line="480" w:lineRule="auto"/>
        <w:rPr>
          <w:rFonts w:ascii="Times New Roman" w:eastAsia="Arial" w:hAnsi="Times New Roman" w:cs="Times New Roman"/>
          <w:b/>
          <w:sz w:val="24"/>
          <w:szCs w:val="24"/>
        </w:rPr>
      </w:pPr>
      <w:r w:rsidRPr="006256B1">
        <w:rPr>
          <w:rFonts w:ascii="Times New Roman" w:eastAsia="Arial" w:hAnsi="Times New Roman" w:cs="Times New Roman"/>
          <w:b/>
          <w:sz w:val="24"/>
          <w:szCs w:val="24"/>
        </w:rPr>
        <w:t>S1 Table:</w:t>
      </w:r>
      <w:r w:rsidRPr="006256B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256B1">
        <w:rPr>
          <w:rFonts w:ascii="Times New Roman" w:eastAsia="Arial" w:hAnsi="Times New Roman" w:cs="Times New Roman"/>
          <w:b/>
          <w:sz w:val="24"/>
          <w:szCs w:val="24"/>
        </w:rPr>
        <w:t>Quality assessment of the included studies</w:t>
      </w:r>
    </w:p>
    <w:tbl>
      <w:tblPr>
        <w:tblW w:w="1380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438"/>
        <w:gridCol w:w="1080"/>
        <w:gridCol w:w="1080"/>
        <w:gridCol w:w="1080"/>
        <w:gridCol w:w="1080"/>
        <w:gridCol w:w="1655"/>
        <w:gridCol w:w="1153"/>
        <w:gridCol w:w="1080"/>
        <w:gridCol w:w="1080"/>
        <w:gridCol w:w="1080"/>
      </w:tblGrid>
      <w:tr w:rsidR="000F06FD" w:rsidRPr="006256B1" w:rsidTr="00474622">
        <w:tc>
          <w:tcPr>
            <w:tcW w:w="3438" w:type="dxa"/>
            <w:vMerge w:val="restart"/>
            <w:tcBorders>
              <w:top w:val="single" w:sz="4" w:space="0" w:color="000000"/>
            </w:tcBorders>
            <w:vAlign w:val="center"/>
          </w:tcPr>
          <w:p w:rsidR="000F06FD" w:rsidRPr="006256B1" w:rsidRDefault="000F06FD" w:rsidP="00474622">
            <w:pPr>
              <w:spacing w:line="480" w:lineRule="auto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6256B1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Study ID </w:t>
            </w:r>
            <w:r w:rsidRPr="006256B1">
              <w:rPr>
                <w:rFonts w:ascii="Times New Roman" w:eastAsia="Arial" w:hAnsi="Times New Roman" w:cs="Times New Roman"/>
                <w:b/>
                <w:sz w:val="24"/>
                <w:szCs w:val="24"/>
                <w:vertAlign w:val="superscript"/>
              </w:rPr>
              <w:t>reference</w:t>
            </w:r>
          </w:p>
        </w:tc>
        <w:tc>
          <w:tcPr>
            <w:tcW w:w="43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06FD" w:rsidRPr="006256B1" w:rsidRDefault="000F06FD" w:rsidP="00474622">
            <w:pPr>
              <w:spacing w:line="480" w:lineRule="auto"/>
              <w:ind w:left="-72" w:right="-72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6256B1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Selection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06FD" w:rsidRPr="006256B1" w:rsidRDefault="000F06FD" w:rsidP="00474622">
            <w:pPr>
              <w:spacing w:line="480" w:lineRule="auto"/>
              <w:ind w:left="-72" w:right="-72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6256B1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Comparability</w:t>
            </w:r>
          </w:p>
        </w:tc>
        <w:tc>
          <w:tcPr>
            <w:tcW w:w="331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06FD" w:rsidRPr="006256B1" w:rsidRDefault="000F06FD" w:rsidP="00474622">
            <w:pPr>
              <w:spacing w:line="480" w:lineRule="auto"/>
              <w:ind w:left="-72" w:right="-72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6256B1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Exposur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6256B1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Total star</w:t>
            </w:r>
          </w:p>
        </w:tc>
      </w:tr>
      <w:tr w:rsidR="000F06FD" w:rsidRPr="006256B1" w:rsidTr="00474622">
        <w:tc>
          <w:tcPr>
            <w:tcW w:w="3438" w:type="dxa"/>
            <w:vMerge/>
            <w:tcBorders>
              <w:bottom w:val="single" w:sz="4" w:space="0" w:color="000000"/>
            </w:tcBorders>
            <w:vAlign w:val="center"/>
          </w:tcPr>
          <w:p w:rsidR="000F06FD" w:rsidRPr="006256B1" w:rsidRDefault="000F06FD" w:rsidP="004746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06FD" w:rsidRPr="006256B1" w:rsidRDefault="000F06FD" w:rsidP="00474622">
            <w:pPr>
              <w:spacing w:line="480" w:lineRule="auto"/>
              <w:ind w:left="-72" w:right="-72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6256B1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Criterion 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06FD" w:rsidRPr="006256B1" w:rsidRDefault="000F06FD" w:rsidP="00474622">
            <w:pPr>
              <w:spacing w:line="480" w:lineRule="auto"/>
              <w:ind w:left="-72" w:right="-72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6256B1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Criterion 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06FD" w:rsidRPr="006256B1" w:rsidRDefault="000F06FD" w:rsidP="00474622">
            <w:pPr>
              <w:spacing w:line="480" w:lineRule="auto"/>
              <w:ind w:left="-72" w:right="-72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6256B1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Criterion 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06FD" w:rsidRPr="006256B1" w:rsidRDefault="000F06FD" w:rsidP="00474622">
            <w:pPr>
              <w:spacing w:line="480" w:lineRule="auto"/>
              <w:ind w:left="-72" w:right="-72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6256B1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Criterion 4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06FD" w:rsidRPr="006256B1" w:rsidRDefault="000F06FD" w:rsidP="00474622">
            <w:pPr>
              <w:spacing w:line="480" w:lineRule="auto"/>
              <w:ind w:left="-72" w:right="-72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6256B1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Criterion 1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06FD" w:rsidRPr="006256B1" w:rsidRDefault="000F06FD" w:rsidP="00474622">
            <w:pPr>
              <w:spacing w:line="480" w:lineRule="auto"/>
              <w:ind w:left="-72" w:right="-72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6256B1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Criterion 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06FD" w:rsidRPr="006256B1" w:rsidRDefault="000F06FD" w:rsidP="00474622">
            <w:pPr>
              <w:spacing w:line="480" w:lineRule="auto"/>
              <w:ind w:left="-72" w:right="-72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6256B1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Criterion 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06FD" w:rsidRPr="006256B1" w:rsidRDefault="000F06FD" w:rsidP="00474622">
            <w:pPr>
              <w:spacing w:line="480" w:lineRule="auto"/>
              <w:ind w:left="-72" w:right="-72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6256B1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Criterion 3</w:t>
            </w:r>
          </w:p>
        </w:tc>
        <w:tc>
          <w:tcPr>
            <w:tcW w:w="108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06FD" w:rsidRPr="006256B1" w:rsidRDefault="000F06FD" w:rsidP="004746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</w:p>
        </w:tc>
      </w:tr>
      <w:tr w:rsidR="000F06FD" w:rsidRPr="006256B1" w:rsidTr="00474622">
        <w:tc>
          <w:tcPr>
            <w:tcW w:w="3438" w:type="dxa"/>
            <w:tcBorders>
              <w:top w:val="single" w:sz="4" w:space="0" w:color="000000"/>
            </w:tcBorders>
          </w:tcPr>
          <w:p w:rsidR="000F06FD" w:rsidRPr="006256B1" w:rsidRDefault="000F06FD" w:rsidP="00474622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Huang 2015 </w:t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begin" w:fldLock="1"/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instrText>ADDIN CSL_CITATION {"citationItems":[{"id":"ITEM-1","itemData":{"ISBN":"1676-5680","author":[{"dropping-particle":"","family":"Huang","given":"J Y","non-dropping-particle":"","parse-names":false,"suffix":""},{"dropping-particle":"","family":"Yang","given":"J F","non-dropping-particle":"","parse-names":false,"suffix":""},{"dropping-particle":"","family":"Qu","given":"Q","non-dropping-particle":"","parse-names":false,"suffix":""},{"dropping-particle":"","family":"Qu","given":"J","non-dropping-particle":"","parse-names":false,"suffix":""},{"dropping-particle":"","family":"Liu","given":"F","non-dropping-particle":"","parse-names":false,"suffix":""},{"dropping-particle":"","family":"Liu","given":"F E","non-dropping-particle":"","parse-names":false,"suffix":""},{"dropping-particle":"","family":"Xiong","given":"T","non-dropping-particle":"","parse-names":false,"suffix":""},{"dropping-particle":"","family":"Lu","given":"S H","non-dropping-particle":"","parse-names":false,"suffix":""}],"container-title":"Genetics and Molecular Research","id":"ITEM-1","issue":"3","issued":{"date-parts":[["2015"]]},"page":"10569-10575","title":"DNA repair gene XRCC3 variants are associated with susceptibility to glioma in a Chinese population","type":"article-journal","volume":"14"},"uris":["http://www.mendeley.com/documents/?uuid=32705177-f530-4e14-88d4-073f50c9cd5b"]}],"mendeley":{"formattedCitation":"(32)","plainTextFormattedCitation":"(32)","previouslyFormattedCitation":"(32)"},"properties":{"noteIndex":0},"schema":"https://github.com/citation-style-language/schema/raw/master/csl-citation.json"}</w:instrText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separate"/>
            </w:r>
            <w:r w:rsidRPr="006256B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>(32)</w:t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6"/>
                <w:id w:val="-318269498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7"/>
                <w:id w:val="-450637076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8"/>
                <w:id w:val="329343864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655" w:type="dxa"/>
            <w:tcBorders>
              <w:top w:val="single" w:sz="4" w:space="0" w:color="000000"/>
            </w:tcBorders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9"/>
                <w:id w:val="1545098537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153" w:type="dxa"/>
            <w:tcBorders>
              <w:top w:val="single" w:sz="4" w:space="0" w:color="000000"/>
            </w:tcBorders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10"/>
                <w:id w:val="1260333579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11"/>
                <w:id w:val="1126827255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</w:p>
        </w:tc>
      </w:tr>
      <w:tr w:rsidR="000F06FD" w:rsidRPr="006256B1" w:rsidTr="00474622">
        <w:tc>
          <w:tcPr>
            <w:tcW w:w="3438" w:type="dxa"/>
          </w:tcPr>
          <w:p w:rsidR="000F06FD" w:rsidRPr="006256B1" w:rsidRDefault="000F06FD" w:rsidP="00474622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t>Gao</w:t>
            </w:r>
            <w:proofErr w:type="spellEnd"/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2014 </w:t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begin" w:fldLock="1"/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instrText>ADDIN CSL_CITATION {"citationItems":[{"id":"ITEM-1","itemData":{"author":[{"dropping-particle":"","family":"Gao","given":"K","non-dropping-particle":"","parse-names":false,"suffix":""},{"dropping-particle":"","family":"Mu","given":"S Q","non-dropping-particle":"","parse-names":false,"suffix":""},{"dropping-particle":"","family":"Wu","given":"Z X","non-dropping-particle":"","parse-names":false,"suffix":""}],"container-title":"Genetics and Molecular Research","id":"ITEM-1","issue":"1","issued":{"date-parts":[["2014"]]},"page":"1203-1211","title":"Investigation of the effects of single-nucleotide polymorphisms in DNA repair genes on the risk of glioma","type":"article-journal","volume":"13"},"uris":["http://www.mendeley.com/documents/?uuid=8505d6fa-ef75-44da-95d2-f8dc4702ad2a"]}],"mendeley":{"formattedCitation":"(33)","plainTextFormattedCitation":"(33)","previouslyFormattedCitation":"(33)"},"properties":{"noteIndex":0},"schema":"https://github.com/citation-style-language/schema/raw/master/csl-citation.json"}</w:instrText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separate"/>
            </w:r>
            <w:r w:rsidRPr="006256B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>(33)</w:t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12"/>
                <w:id w:val="-1218054528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13"/>
                <w:id w:val="210465900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14"/>
                <w:id w:val="-1676563688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655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15"/>
                <w:id w:val="397786402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★</w:t>
                </w:r>
              </w:sdtContent>
            </w:sdt>
          </w:p>
        </w:tc>
        <w:tc>
          <w:tcPr>
            <w:tcW w:w="1153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16"/>
                <w:id w:val="548740802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17"/>
                <w:id w:val="1359937631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18"/>
                <w:id w:val="-1874373189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t>8</w:t>
            </w:r>
          </w:p>
        </w:tc>
      </w:tr>
      <w:tr w:rsidR="000F06FD" w:rsidRPr="006256B1" w:rsidTr="00474622">
        <w:tc>
          <w:tcPr>
            <w:tcW w:w="3438" w:type="dxa"/>
          </w:tcPr>
          <w:p w:rsidR="000F06FD" w:rsidRPr="006256B1" w:rsidRDefault="000F06FD" w:rsidP="00474622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Rodriguez-Hernandez 2014 </w:t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begin" w:fldLock="1"/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instrText>ADDIN CSL_CITATION {"citationItems":[{"id":"ITEM-1","itemData":{"ISBN":"0378-1119","author":[{"dropping-particle":"","family":"Rodriguez-Hernandez","given":"I","non-dropping-particle":"","parse-names":false,"suffix":""},{"dropping-particle":"","family":"Perdomo","given":"S","non-dropping-particle":"","parse-names":false,"suffix":""},{"dropping-particle":"","family":"Santos-Briz","given":"A","non-dropping-particle":"","parse-names":false,"suffix":""},{"dropping-particle":"","family":"Garcia","given":"J L","non-dropping-particle":"","parse-names":false,"suffix":""},{"dropping-particle":"","family":"Gomez-Moreta","given":"J A","non-dropping-particle":"","parse-names":false,"suffix":""},{"dropping-particle":"","family":"Cruz","given":"J J","non-dropping-particle":"","parse-names":false,"suffix":""},{"dropping-particle":"","family":"Gonzalez-Sarmiento","given":"R","non-dropping-particle":"","parse-names":false,"suffix":""}],"container-title":"Gene","id":"ITEM-1","issue":"1","issued":{"date-parts":[["2014"]]},"page":"79-83","title":"Analysis of DNA repair gene polymorphisms in glioblastoma","type":"article-journal","volume":"536"},"uris":["http://www.mendeley.com/documents/?uuid=9653dd5c-cee1-476d-90ea-4793eb9aa5d6"]}],"mendeley":{"formattedCitation":"(34)","plainTextFormattedCitation":"(34)","previouslyFormattedCitation":"(34)"},"properties":{"noteIndex":0},"schema":"https://github.com/citation-style-language/schema/raw/master/csl-citation.json"}</w:instrText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separate"/>
            </w:r>
            <w:r w:rsidRPr="006256B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>(34)</w:t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19"/>
                <w:id w:val="998778620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20"/>
                <w:id w:val="-836608428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21"/>
                <w:id w:val="560372188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655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22"/>
                <w:id w:val="-624390569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153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23"/>
                <w:id w:val="205221548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24"/>
                <w:id w:val="130216901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</w:p>
        </w:tc>
      </w:tr>
      <w:tr w:rsidR="000F06FD" w:rsidRPr="006256B1" w:rsidTr="00474622">
        <w:tc>
          <w:tcPr>
            <w:tcW w:w="3438" w:type="dxa"/>
          </w:tcPr>
          <w:p w:rsidR="000F06FD" w:rsidRPr="006256B1" w:rsidRDefault="000F06FD" w:rsidP="00474622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t>Xu</w:t>
            </w:r>
            <w:proofErr w:type="spellEnd"/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2014 </w:t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begin" w:fldLock="1"/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instrText>ADDIN CSL_CITATION {"citationItems":[{"id":"ITEM-1","itemData":{"DOI":"10.3892/ol.2014.2192","ISBN":"1792-1074 (Print)\r1792-1074","PMID":"25013509","author":[{"dropping-particle":"","family":"Xu","given":"G","non-dropping-particle":"","parse-names":false,"suffix":""},{"dropping-particle":"","family":"Wang","given":"M","non-dropping-particle":"","parse-names":false,"suffix":""},{"dropping-particle":"","family":"Xie","given":"W","non-dropping-particle":"","parse-names":false,"suffix":""},{"dropping-particle":"","family":"Bai","given":"X","non-dropping-particle":"","parse-names":false,"suffix":""}],"container-title":"Oncol Lett","edition":"2014/07/12","id":"ITEM-1","issue":"2","issued":{"date-parts":[["2014"]]},"language":"eng","page":"864-868","title":"DNA repair gene XRCC3 Thr241Met polymorphism and susceptibility to glioma: A case-control study","type":"article-journal","volume":"8"},"uris":["http://www.mendeley.com/documents/?uuid=2ca8755e-0b3f-4514-abad-8e5853aa807d"]}],"mendeley":{"formattedCitation":"(35)","plainTextFormattedCitation":"(35)","previouslyFormattedCitation":"(35)"},"properties":{"noteIndex":0},"schema":"https://github.com/citation-style-language/schema/raw/master/csl-citation.json"}</w:instrText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separate"/>
            </w:r>
            <w:r w:rsidRPr="006256B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>(35)</w:t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25"/>
                <w:id w:val="934636096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26"/>
                <w:id w:val="1665581784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27"/>
                <w:id w:val="763032529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655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28"/>
                <w:id w:val="223031975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★</w:t>
                </w:r>
              </w:sdtContent>
            </w:sdt>
          </w:p>
        </w:tc>
        <w:tc>
          <w:tcPr>
            <w:tcW w:w="1153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29"/>
                <w:id w:val="-2038732903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30"/>
                <w:id w:val="-1637711353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t>7</w:t>
            </w:r>
          </w:p>
        </w:tc>
      </w:tr>
      <w:tr w:rsidR="000F06FD" w:rsidRPr="006256B1" w:rsidTr="00474622">
        <w:tc>
          <w:tcPr>
            <w:tcW w:w="3438" w:type="dxa"/>
          </w:tcPr>
          <w:p w:rsidR="000F06FD" w:rsidRPr="006256B1" w:rsidRDefault="000F06FD" w:rsidP="00474622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t>Luo</w:t>
            </w:r>
            <w:proofErr w:type="spellEnd"/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2013 </w:t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begin" w:fldLock="1"/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instrText>ADDIN CSL_CITATION {"citationItems":[{"id":"ITEM-1","itemData":{"DOI":"10.7314/apjcp.2013.14.1.449","ISBN":"1513-7368","PMID":"23534771","author":[{"dropping-particle":"","family":"Luo","given":"K Q","non-dropping-particle":"","parse-names":false,"suffix":""},{"dropping-particle":"","family":"Mu","given":"S Q","non-dropping-particle":"","parse-names":false,"suffix":""},{"dropping-particle":"","family":"Wu","given":"Z X","non-dropping-particle":"","parse-names":false,"suffix":""},{"dropping-particle":"","family":"Shi","given":"Y N","non-dropping-particle":"","parse-names":false,"suffix":""},{"dropping-particle":"","family":"Peng","given":"J C","non-dropping-particle":"","parse-names":false,"suffix":""}],"container-title":"Asian Pac J Cancer Prev","edition":"2013/03/29","id":"ITEM-1","issue":"1","issued":{"date-parts":[["2013"]]},"language":"eng","page":"449-452","title":"Polymorphisms in DNA repair genes and risk of glioma and meningioma","type":"article-journal","volume":"14"},"uris":["http://www.mendeley.com/documents/?uuid=1503176d-6061-4529-87c5-952249c6d698"]}],"mendeley":{"formattedCitation":"(36)","plainTextFormattedCitation":"(36)","previouslyFormattedCitation":"(36)"},"properties":{"noteIndex":0},"schema":"https://github.com/citation-style-language/schema/raw/master/csl-citation.json"}</w:instrText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separate"/>
            </w:r>
            <w:r w:rsidRPr="006256B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>(36)</w:t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31"/>
                <w:id w:val="-1395200104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32"/>
                <w:id w:val="103080542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655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33"/>
                <w:id w:val="-1563328497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153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34"/>
                <w:id w:val="626750779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35"/>
                <w:id w:val="-1062400285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</w:p>
        </w:tc>
      </w:tr>
      <w:tr w:rsidR="000F06FD" w:rsidRPr="006256B1" w:rsidTr="00474622">
        <w:tc>
          <w:tcPr>
            <w:tcW w:w="3438" w:type="dxa"/>
          </w:tcPr>
          <w:p w:rsidR="000F06FD" w:rsidRPr="006256B1" w:rsidRDefault="000F06FD" w:rsidP="00474622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Pan 2013 </w:t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begin" w:fldLock="1"/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instrText>ADDIN CSL_CITATION {"citationItems":[{"id":"ITEM-1","itemData":{"DOI":"10.3390/ijms14023314","ISBN":"1422-0067 (Print)\r1422-0067","PMID":"23385236","author":[{"dropping-particle":"","family":"Pan","given":"W R","non-dropping-particle":"","parse-names":false,"suffix":""},{"dropping-particle":"","family":"Li","given":"G","non-dropping-particle":"","parse-names":false,"suffix":""},{"dropping-particle":"","family":"Guan","given":"J H","non-dropping-particle":"","parse-names":false,"suffix":""}],"container-title":"Int J Mol Sci","edition":"2013/02/07","id":"ITEM-1","issue":"2","issued":{"date-parts":[["2013"]]},"language":"eng","page":"3314-3324","title":"Polymorphisms in DNA repair genes and susceptibility to glioma in a chinese population","type":"article-journal","volume":"14"},"uris":["http://www.mendeley.com/documents/?uuid=c26bf78c-05e0-426c-980e-37a0d4a56abc"]}],"mendeley":{"formattedCitation":"(37)","plainTextFormattedCitation":"(37)","previouslyFormattedCitation":"(37)"},"properties":{"noteIndex":0},"schema":"https://github.com/citation-style-language/schema/raw/master/csl-citation.json"}</w:instrText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separate"/>
            </w:r>
            <w:r w:rsidRPr="006256B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>(37)</w:t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36"/>
                <w:id w:val="1752689782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37"/>
                <w:id w:val="-818352952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38"/>
                <w:id w:val="468246433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655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39"/>
                <w:id w:val="-1825497410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153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40"/>
                <w:id w:val="-1106811546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41"/>
                <w:id w:val="1313145497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42"/>
                <w:id w:val="-341696848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t>7</w:t>
            </w:r>
          </w:p>
        </w:tc>
      </w:tr>
      <w:tr w:rsidR="000F06FD" w:rsidRPr="006256B1" w:rsidTr="00474622">
        <w:tc>
          <w:tcPr>
            <w:tcW w:w="3438" w:type="dxa"/>
          </w:tcPr>
          <w:p w:rsidR="000F06FD" w:rsidRPr="006256B1" w:rsidRDefault="000F06FD" w:rsidP="00474622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Zhao 2013 </w:t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begin" w:fldLock="1"/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instrText>ADDIN CSL_CITATION {"citationItems":[{"id":"ITEM-1","itemData":{"DOI":"10.1186/1471-2407-13-234","ISBN":"1471-2407","PMID":"23663450","author":[{"dropping-particle":"","family":"Zhao","given":"P","non-dropping-particle":"","parse-names":false,"suffix":""},{"dropping-particle":"","family":"Zou","given":"P","non-dropping-particle":"","parse-names":false,"suffix":""},{"dropping-particle":"","family":"Zhao","given":"L","non-dropping-particle":"","parse-names":false,"suffix":""},{"dropping-particle":"","family":"Yan","given":"W","non-dropping-particle":"","parse-names":false,"suffix":""},{"dropping-particle":"","family":"Kang","given":"C","non-dropping-particle":"","parse-names":false,"suffix":""},{"dropping-particle":"","family":"Jiang","given":"T","non-dropping-particle":"","parse-names":false,"suffix":""},{"dropping-particle":"","family":"You","given":"Y","non-dropping-particle":"","parse-names":false,"suffix":""}],"container-title":"BMC Cancer","edition":"2013/05/15","id":"ITEM-1","issued":{"date-parts":[["2013"]]},"language":"eng","page":"234","title":"Genetic polymorphisms of DNA double-strand break repair pathway genes and glioma susceptibility","type":"article-journal","volume":"13"},"uris":["http://www.mendeley.com/documents/?uuid=41c53cdd-9db9-465c-aefa-227b7abca642"]}],"mendeley":{"formattedCitation":"(38)","plainTextFormattedCitation":"(38)","previouslyFormattedCitation":"(38)"},"properties":{"noteIndex":0},"schema":"https://github.com/citation-style-language/schema/raw/master/csl-citation.json"}</w:instrText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separate"/>
            </w:r>
            <w:r w:rsidRPr="006256B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>(38)</w:t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43"/>
                <w:id w:val="-1928185246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44"/>
                <w:id w:val="358247978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45"/>
                <w:id w:val="-1497720715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655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46"/>
                <w:id w:val="763729305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★</w:t>
                </w:r>
              </w:sdtContent>
            </w:sdt>
          </w:p>
        </w:tc>
        <w:tc>
          <w:tcPr>
            <w:tcW w:w="1153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47"/>
                <w:id w:val="1535692358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48"/>
                <w:id w:val="-1286116449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49"/>
                <w:id w:val="86198184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t>8</w:t>
            </w:r>
          </w:p>
        </w:tc>
      </w:tr>
      <w:tr w:rsidR="000F06FD" w:rsidRPr="006256B1" w:rsidTr="00474622">
        <w:tc>
          <w:tcPr>
            <w:tcW w:w="3438" w:type="dxa"/>
          </w:tcPr>
          <w:p w:rsidR="000F06FD" w:rsidRPr="006256B1" w:rsidRDefault="000F06FD" w:rsidP="00474622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t>Custódio</w:t>
            </w:r>
            <w:proofErr w:type="spellEnd"/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2012 </w:t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begin" w:fldLock="1"/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instrText>ADDIN CSL_CITATION {"citationItems":[{"id":"ITEM-1","itemData":{"DOI":"10.4238/2012.February.10.4","ISSN":"1676-5680","author":[{"dropping-particle":"","family":"Custódio","given":"A C","non-dropping-particle":"","parse-names":false,"suffix":""},{"dropping-particle":"","family":"Almeida","given":"L O","non-dropping-particle":"","parse-names":false,"suffix":""},{"dropping-particle":"","family":"Pinto","given":"G R","non-dropping-particle":"","parse-names":false,"suffix":""},{"dropping-particle":"","family":"Santos","given":"M J","non-dropping-particle":"","parse-names":false,"suffix":""},{"dropping-particle":"","family":"Almeida","given":"J R W","non-dropping-particle":"","parse-names":false,"suffix":""},{"dropping-particle":"","family":"Clara","given":"C A","non-dropping-particle":"","parse-names":false,"suffix":""},{"dropping-particle":"","family":"Rey","given":"J A","non-dropping-particle":"","parse-names":false,"suffix":""},{"dropping-particle":"","family":"Casartelli","given":"C","non-dropping-particle":"","parse-names":false,"suffix":""},{"dropping-particle":"","family":"Custodio","given":"A C","non-dropping-particle":"","parse-names":false,"suffix":""},{"dropping-particle":"","family":"Almeida","given":"L O","non-dropping-particle":"","parse-names":false,"suffix":""},{"dropping-particle":"","family":"Pinto","given":"G R","non-dropping-particle":"","parse-names":false,"suffix":""},{"dropping-particle":"","family":"Santos","given":"M J","non-dropping-particle":"","parse-names":false,"suffix":""},{"dropping-particle":"","family":"Almeida","given":"J R W","non-dropping-particle":"","parse-names":false,"suffix":""},{"dropping-particle":"","family":"Clara","given":"C A","non-dropping-particle":"","parse-names":false,"suffix":""},{"dropping-particle":"","family":"Rey","given":"J A","non-dropping-particle":"","parse-names":false,"suffix":""},{"dropping-particle":"","family":"Casartelli","given":"C","non-dropping-particle":"","parse-names":false,"suffix":""}],"container-title":"GENETICS AND MOLECULAR RESEARCH","id":"ITEM-1","issue":"1","issued":{"date-parts":[["2012"]]},"page":"332-339","title":"Variation in DNA repair gene XRCC3 affects susceptibility to astrocytomas and glioblastomas","type":"article-journal","volume":"11"},"uris":["http://www.mendeley.com/documents/?uuid=3842a777-b2ab-461e-a4c6-48f2f2f7b1be"]}],"mendeley":{"formattedCitation":"(39)","plainTextFormattedCitation":"(39)","previouslyFormattedCitation":"(39)"},"properties":{"noteIndex":0},"schema":"https://github.com/citation-style-language/schema/raw/master/csl-citation.json"}</w:instrText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separate"/>
            </w:r>
            <w:r w:rsidRPr="006256B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>(39)</w:t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50"/>
                <w:id w:val="1024216188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51"/>
                <w:id w:val="2097124034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52"/>
                <w:id w:val="1908801782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655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53"/>
                <w:id w:val="565072022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153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54"/>
                <w:id w:val="-521558305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55"/>
                <w:id w:val="184029410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</w:p>
        </w:tc>
      </w:tr>
      <w:tr w:rsidR="000F06FD" w:rsidRPr="006256B1" w:rsidTr="00474622">
        <w:tc>
          <w:tcPr>
            <w:tcW w:w="3438" w:type="dxa"/>
          </w:tcPr>
          <w:p w:rsidR="000F06FD" w:rsidRPr="006256B1" w:rsidRDefault="000F06FD" w:rsidP="00474622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Liu 2012 </w:t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begin" w:fldLock="1"/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instrText>ADDIN CSL_CITATION {"citationItems":[{"id":"ITEM-1","itemData":{"DOI":"10.7314/apjcp.2012.13.10.4905","ISBN":"1513-7368","PMID":"23244079","author":[{"dropping-particle":"","family":"Liu","given":"H B","non-dropping-particle":"","parse-names":false,"suffix":""},{"dropping-particle":"","family":"Peng","given":"Y P","non-dropping-particle":"","parse-names":false,"suffix":""},{"dropping-particle":"","family":"Dou","given":"C W","non-dropping-particle":"","parse-names":false,"suffix":""},{"dropping-particle":"","family":"Su","given":"X L","non-dropping-particle":"","parse-names":false,"suffix":""},{"dropping-particle":"","family":"Gao","given":"N K","non-dropping-particle":"","parse-names":false,"suffix":""},{"dropping-particle":"","family":"Tian","given":"F M","non-dropping-particle":"","parse-names":false,"suffix":""},{"dropping-particle":"","family":"Bai","given":"J","non-dropping-particle":"","parse-names":false,"suffix":""}],"container-title":"Asian Pac J Cancer Prev","edition":"2012/12/19","id":"ITEM-1","issue":"10","issued":{"date-parts":[["2012"]]},"language":"eng","page":"4905-4908","title":"Comprehensive study on associations between nine SNPs and glioma risk","type":"article-journal","volume":"13"},"uris":["http://www.mendeley.com/documents/?uuid=826deb06-ee32-4b2b-9317-aa56c5673f2a"]}],"mendeley":{"formattedCitation":"(40)","plainTextFormattedCitation":"(40)","previouslyFormattedCitation":"(40)"},"properties":{"noteIndex":0},"schema":"https://github.com/citation-style-language/schema/raw/master/csl-citation.json"}</w:instrText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separate"/>
            </w:r>
            <w:r w:rsidRPr="006256B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>(40)</w:t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56"/>
                <w:id w:val="-149594370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57"/>
                <w:id w:val="-2001029198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58"/>
                <w:id w:val="-1858796694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655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59"/>
                <w:id w:val="1426929878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153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60"/>
                <w:id w:val="-1326576802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61"/>
                <w:id w:val="1794400840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</w:p>
        </w:tc>
      </w:tr>
      <w:tr w:rsidR="000F06FD" w:rsidRPr="006256B1" w:rsidTr="00474622">
        <w:tc>
          <w:tcPr>
            <w:tcW w:w="3438" w:type="dxa"/>
          </w:tcPr>
          <w:p w:rsidR="000F06FD" w:rsidRPr="006256B1" w:rsidRDefault="000F06FD" w:rsidP="00474622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t>Rajaraman</w:t>
            </w:r>
            <w:proofErr w:type="spellEnd"/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2010 </w:t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begin" w:fldLock="1"/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instrText>ADDIN CSL_CITATION {"citationItems":[{"id":"ITEM-1","itemData":{"ISBN":"1522-8517","author":[{"dropping-particle":"","family":"Rajaraman","given":"P","non-dropping-particle":"","parse-names":false,"suffix":""},{"dropping-particle":"","family":"Hutchinson","given":"A","non-dropping-particle":"","parse-names":false,"suffix":""},{"dropping-particle":"","family":"Wichner","given":"S","non-dropping-particle":"","parse-names":false,"suffix":""},{"dropping-particle":"","family":"Black","given":"P M","non-dropping-particle":"","parse-names":false,"suffix":""},{"dropping-particle":"","family":"Fine","given":"H A","non-dropping-particle":"","parse-names":false,"suffix":""},{"dropping-particle":"","family":"Loeffler","given":"J S","non-dropping-particle":"","parse-names":false,"suffix":""},{"dropping-particle":"","family":"Selker","given":"R G","non-dropping-particle":"","parse-names":false,"suffix":""},{"dropping-particle":"","family":"Shapiro","given":"W R","non-dropping-particle":"","parse-names":false,"suffix":""},{"dropping-particle":"","family":"Rothman","given":"N","non-dropping-particle":"","parse-names":false,"suffix":""},{"dropping-particle":"","family":"Linet","given":"M S","non-dropping-particle":"","parse-names":false,"suffix":""},{"dropping-particle":"","family":"Inskip","given":"P D","non-dropping-particle":"","parse-names":false,"suffix":""}],"container-title":"Neuro-Oncology","id":"ITEM-1","issue":"1","issued":{"date-parts":[["2010"]]},"page":"37-48","title":"DNA repair gene polymorphisms and risk of adult meningioma, glioma, and acoustic neuroma","type":"article-journal","volume":"12"},"uris":["http://www.mendeley.com/documents/?uuid=b8ad565f-e733-4d17-af3f-925fdcc2225f"]}],"mendeley":{"formattedCitation":"(22)","plainTextFormattedCitation":"(22)","previouslyFormattedCitation":"(22)"},"properties":{"noteIndex":0},"schema":"https://github.com/citation-style-language/schema/raw/master/csl-citation.json"}</w:instrText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separate"/>
            </w:r>
            <w:r w:rsidRPr="006256B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>(22)</w:t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62"/>
                <w:id w:val="-967740155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63"/>
                <w:id w:val="-1381013468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64"/>
                <w:id w:val="2053802198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655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65"/>
                <w:id w:val="-446631208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153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66"/>
                <w:id w:val="-1143648737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67"/>
                <w:id w:val="1580169849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</w:p>
        </w:tc>
      </w:tr>
      <w:tr w:rsidR="000F06FD" w:rsidRPr="006256B1" w:rsidTr="00474622">
        <w:tc>
          <w:tcPr>
            <w:tcW w:w="3438" w:type="dxa"/>
          </w:tcPr>
          <w:p w:rsidR="000F06FD" w:rsidRPr="006256B1" w:rsidRDefault="000F06FD" w:rsidP="00474622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Liu 2009 </w:t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begin" w:fldLock="1"/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instrText>ADDIN CSL_CITATION {"citationItems":[{"id":"ITEM-1","itemData":{"DOI":"10.1158/1055-9965.epi-08-0632","ISBN":"1055-9965 (Print)\r1055-9965","PMID":"19124499","author":[{"dropping-particle":"","family":"Liu","given":"Y","non-dropping-particle":"","parse-names":false,"suffix":""},{"dropping-particle":"","family":"Scheurer","given":"M E","non-dropping-particle":"","parse-names":false,"suffix":""},{"dropping-particle":"","family":"El-Zein","given":"R","non-dropping-particle":"","parse-names":false,"suffix":""},{"dropping-particle":"","family":"Cao","given":"Y","non-dropping-particle":"","parse-names":false,"suffix":""},{"dropping-particle":"","family":"Do","given":"K A","non-dropping-particle":"","parse-names":false,"suffix":""},{"dropping-particle":"","family":"Gilbert","given":"M","non-dropping-particle":"","parse-names":false,"suffix":""},{"dropping-particle":"","family":"Aldape","given":"K D","non-dropping-particle":"","parse-names":false,"suffix":""},{"dropping-particle":"","family":"Wei","given":"Q","non-dropping-particle":"","parse-names":false,"suffix":""},{"dropping-particle":"","family":"Etzel","given":"C","non-dropping-particle":"","parse-names":false,"suffix":""},{"dropping-particle":"","family":"Bondy","given":"M L","non-dropping-particle":"","parse-names":false,"suffix":""}],"container-title":"Cancer Epidemiol Biomarkers Prev","edition":"2009/01/07","id":"ITEM-1","issue":"1","issued":{"date-parts":[["2009"]]},"language":"eng","page":"204-214","title":"Association and interactions between DNA repair gene polymorphisms and adult glioma","type":"article-journal","volume":"18"},"uris":["http://www.mendeley.com/documents/?uuid=d42f03ad-3d4c-4961-a100-55d43c105ba7"]}],"mendeley":{"formattedCitation":"(41)","plainTextFormattedCitation":"(41)","previouslyFormattedCitation":"(41)"},"properties":{"noteIndex":0},"schema":"https://github.com/citation-style-language/schema/raw/master/csl-citation.json"}</w:instrText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separate"/>
            </w:r>
            <w:r w:rsidRPr="006256B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>(41)</w:t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68"/>
                <w:id w:val="-774330202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69"/>
                <w:id w:val="1446654687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70"/>
                <w:id w:val="-316958346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71"/>
                <w:id w:val="-1572805929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655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72"/>
                <w:id w:val="-989407791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★</w:t>
                </w:r>
              </w:sdtContent>
            </w:sdt>
          </w:p>
        </w:tc>
        <w:tc>
          <w:tcPr>
            <w:tcW w:w="1153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73"/>
                <w:id w:val="503702306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74"/>
                <w:id w:val="-146589769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t>8</w:t>
            </w:r>
          </w:p>
        </w:tc>
      </w:tr>
      <w:tr w:rsidR="000F06FD" w:rsidRPr="006256B1" w:rsidTr="00474622">
        <w:tc>
          <w:tcPr>
            <w:tcW w:w="3438" w:type="dxa"/>
          </w:tcPr>
          <w:p w:rsidR="000F06FD" w:rsidRPr="006256B1" w:rsidRDefault="000F06FD" w:rsidP="00474622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 xml:space="preserve">Zhou 2009 </w:t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begin" w:fldLock="1"/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instrText>ADDIN CSL_CITATION {"citationItems":[{"id":"ITEM-1","itemData":{"DOI":"10.1002/ijc.24307","author":[{"dropping-particle":"","family":"Zhou","given":"K","non-dropping-particle":"","parse-names":false,"suffix":""},{"dropping-particle":"","family":"Liu","given":"Y","non-dropping-particle":"","parse-names":false,"suffix":""},{"dropping-particle":"","family":"Zhang","given":"H","non-dropping-particle":"","parse-names":false,"suffix":""},{"dropping-particle":"","family":"Liu","given":"H","non-dropping-particle":"","parse-names":false,"suffix":""},{"dropping-particle":"","family":"Fan","given":"W","non-dropping-particle":"","parse-names":false,"suffix":""},{"dropping-particle":"","family":"Zhong","given":"Y","non-dropping-particle":"","parse-names":false,"suffix":""},{"dropping-particle":"","family":"Xu","given":"Z","non-dropping-particle":"","parse-names":false,"suffix":""},{"dropping-particle":"","family":"Jin","given":"L","non-dropping-particle":"","parse-names":false,"suffix":""},{"dropping-particle":"","family":"Wei","given":"Q","non-dropping-particle":"","parse-names":false,"suffix":""},{"dropping-particle":"","family":"Huang","given":"F","non-dropping-particle":"","parse-names":false,"suffix":""},{"dropping-particle":"","family":"Lu","given":"D","non-dropping-particle":"","parse-names":false,"suffix":""},{"dropping-particle":"","family":"Zhou","given":"L","non-dropping-particle":"","parse-names":false,"suffix":""}],"container-title":"International Journal of Cancer","id":"ITEM-1","issue":"12","issued":{"date-parts":[["2009"]]},"page":"2948-2953","title":"XRCC3 haplotypes and risk of gliomas in a Chinese population: A hospital-based case-control study","type":"article-journal","volume":"124"},"uris":["http://www.mendeley.com/documents/?uuid=4e749d2b-3e95-4d4c-a10a-47783c7886dc"]}],"mendeley":{"formattedCitation":"(42)","plainTextFormattedCitation":"(42)","previouslyFormattedCitation":"(42)"},"properties":{"noteIndex":0},"schema":"https://github.com/citation-style-language/schema/raw/master/csl-citation.json"}</w:instrText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separate"/>
            </w:r>
            <w:r w:rsidRPr="006256B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>(42)</w:t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75"/>
                <w:id w:val="-944772701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76"/>
                <w:id w:val="2072616200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77"/>
                <w:id w:val="-1539890738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655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78"/>
                <w:id w:val="687491196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★</w:t>
                </w:r>
              </w:sdtContent>
            </w:sdt>
          </w:p>
        </w:tc>
        <w:tc>
          <w:tcPr>
            <w:tcW w:w="1153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79"/>
                <w:id w:val="218945849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80"/>
                <w:id w:val="-952933188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t>7</w:t>
            </w:r>
          </w:p>
        </w:tc>
      </w:tr>
      <w:tr w:rsidR="000F06FD" w:rsidRPr="006256B1" w:rsidTr="00474622">
        <w:tc>
          <w:tcPr>
            <w:tcW w:w="3438" w:type="dxa"/>
          </w:tcPr>
          <w:p w:rsidR="000F06FD" w:rsidRPr="006256B1" w:rsidRDefault="000F06FD" w:rsidP="00474622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t>Kiuru</w:t>
            </w:r>
            <w:proofErr w:type="spellEnd"/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2008 </w:t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begin" w:fldLock="1"/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instrText>ADDIN CSL_CITATION {"citationItems":[{"id":"ITEM-1","itemData":{"ISBN":"0167-594X","author":[{"dropping-particle":"","family":"Kiuru","given":"A","non-dropping-particle":"","parse-names":false,"suffix":""},{"dropping-particle":"","family":"Lindholm","given":"C","non-dropping-particle":"","parse-names":false,"suffix":""},{"dropping-particle":"","family":"Heinavaara","given":"S","non-dropping-particle":"","parse-names":false,"suffix":""},{"dropping-particle":"","family":"Ilus","given":"T","non-dropping-particle":"","parse-names":false,"suffix":""},{"dropping-particle":"","family":"Jokinen","given":"P","non-dropping-particle":"","parse-names":false,"suffix":""},{"dropping-particle":"","family":"Haapasalo","given":"H","non-dropping-particle":"","parse-names":false,"suffix":""},{"dropping-particle":"","family":"Salminen","given":"T","non-dropping-particle":"","parse-names":false,"suffix":""},{"dropping-particle":"","family":"Christensen","given":"H C","non-dropping-particle":"","parse-names":false,"suffix":""},{"dropping-particle":"","family":"Feychting","given":"M","non-dropping-particle":"","parse-names":false,"suffix":""},{"dropping-particle":"","family":"Johansen","given":"C","non-dropping-particle":"","parse-names":false,"suffix":""},{"dropping-particle":"","family":"Lonn","given":"S","non-dropping-particle":"","parse-names":false,"suffix":""},{"dropping-particle":"","family":"Malmer","given":"B","non-dropping-particle":"","parse-names":false,"suffix":""},{"dropping-particle":"","family":"Schoemaker","given":"M J","non-dropping-particle":"","parse-names":false,"suffix":""},{"dropping-particle":"","family":"Swerdlow","given":"A J","non-dropping-particle":"","parse-names":false,"suffix":""},{"dropping-particle":"","family":"Auvinen","given":"A","non-dropping-particle":"","parse-names":false,"suffix":""}],"container-title":"Journal of Neuro-Oncology","id":"ITEM-1","issue":"2","issued":{"date-parts":[["2008"]]},"page":"135-142","title":"XRCC1 and XRCC3 variants and risk of glioma and meningioma","type":"article-journal","volume":"88"},"uris":["http://www.mendeley.com/documents/?uuid=c3c6f4af-e9fe-43eb-bf1a-40244984e043"]}],"mendeley":{"formattedCitation":"(16)","plainTextFormattedCitation":"(16)","previouslyFormattedCitation":"(16)"},"properties":{"noteIndex":0},"schema":"https://github.com/citation-style-language/schema/raw/master/csl-citation.json"}</w:instrText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separate"/>
            </w:r>
            <w:r w:rsidRPr="006256B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>(16)</w:t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81"/>
                <w:id w:val="-493647681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82"/>
                <w:id w:val="1983570677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83"/>
                <w:id w:val="1279918559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655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84"/>
                <w:id w:val="292484043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★</w:t>
                </w:r>
              </w:sdtContent>
            </w:sdt>
          </w:p>
        </w:tc>
        <w:tc>
          <w:tcPr>
            <w:tcW w:w="1153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85"/>
                <w:id w:val="252642537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86"/>
                <w:id w:val="-1710023128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t>7</w:t>
            </w:r>
          </w:p>
        </w:tc>
      </w:tr>
      <w:tr w:rsidR="000F06FD" w:rsidRPr="006256B1" w:rsidTr="00474622">
        <w:tc>
          <w:tcPr>
            <w:tcW w:w="3438" w:type="dxa"/>
            <w:tcBorders>
              <w:bottom w:val="single" w:sz="4" w:space="0" w:color="000000"/>
            </w:tcBorders>
          </w:tcPr>
          <w:p w:rsidR="000F06FD" w:rsidRPr="006256B1" w:rsidRDefault="000F06FD" w:rsidP="00474622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Wang 2004 </w:t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begin" w:fldLock="1"/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instrText>ADDIN CSL_CITATION {"citationItems":[{"id":"ITEM-1","itemData":{"DOI":"10.1158/0008-5472.can-03-2181","ISBN":"0008-5472 (Print)\r0008-5472","PMID":"15313891","author":[{"dropping-particle":"","family":"Wang","given":"L E","non-dropping-particle":"","parse-names":false,"suffix":""},{"dropping-particle":"","family":"Bondy","given":"M L","non-dropping-particle":"","parse-names":false,"suffix":""},{"dropping-particle":"","family":"Shen","given":"H","non-dropping-particle":"","parse-names":false,"suffix":""},{"dropping-particle":"","family":"El-Zein","given":"R","non-dropping-particle":"","parse-names":false,"suffix":""},{"dropping-particle":"","family":"Aldape","given":"K","non-dropping-particle":"","parse-names":false,"suffix":""},{"dropping-particle":"","family":"Cao","given":"Y","non-dropping-particle":"","parse-names":false,"suffix":""},{"dropping-particle":"","family":"Pudavalli","given":"V","non-dropping-particle":"","parse-names":false,"suffix":""},{"dropping-particle":"","family":"Levin","given":"V A","non-dropping-particle":"","parse-names":false,"suffix":""},{"dropping-particle":"","family":"Yung","given":"W K","non-dropping-particle":"","parse-names":false,"suffix":""},{"dropping-particle":"","family":"Wei","given":"Q","non-dropping-particle":"","parse-names":false,"suffix":""}],"container-title":"Cancer Res","edition":"2004/08/18","id":"ITEM-1","issue":"16","issued":{"date-parts":[["2004"]]},"language":"eng","page":"5560-5563","title":"Polymorphisms of DNA repair genes and risk of glioma","type":"article-journal","volume":"64"},"uris":["http://www.mendeley.com/documents/?uuid=d5079f0b-93c4-469f-b555-8c8949130b21"]}],"mendeley":{"formattedCitation":"(19)","plainTextFormattedCitation":"(19)","previouslyFormattedCitation":"(19)"},"properties":{"noteIndex":0},"schema":"https://github.com/citation-style-language/schema/raw/master/csl-citation.json"}</w:instrText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separate"/>
            </w:r>
            <w:r w:rsidRPr="006256B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>(19)</w:t>
            </w: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87"/>
                <w:id w:val="708460600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88"/>
                <w:id w:val="-298374190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89"/>
                <w:id w:val="1945652276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655" w:type="dxa"/>
            <w:tcBorders>
              <w:bottom w:val="single" w:sz="4" w:space="0" w:color="000000"/>
            </w:tcBorders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90"/>
                <w:id w:val="-933282089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★</w:t>
                </w:r>
              </w:sdtContent>
            </w:sdt>
          </w:p>
        </w:tc>
        <w:tc>
          <w:tcPr>
            <w:tcW w:w="1153" w:type="dxa"/>
            <w:tcBorders>
              <w:bottom w:val="single" w:sz="4" w:space="0" w:color="000000"/>
            </w:tcBorders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91"/>
                <w:id w:val="71092588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92"/>
                <w:id w:val="-1572264524"/>
              </w:sdtPr>
              <w:sdtContent>
                <w:r w:rsidRPr="006256B1">
                  <w:rPr>
                    <w:rFonts w:ascii="SimSun" w:hAnsi="SimSun" w:cs="SimSun" w:hint="eastAsia"/>
                    <w:sz w:val="24"/>
                    <w:szCs w:val="24"/>
                  </w:rPr>
                  <w:t>★</w:t>
                </w:r>
              </w:sdtContent>
            </w:sdt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:rsidR="000F06FD" w:rsidRPr="006256B1" w:rsidRDefault="000F06FD" w:rsidP="00474622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56B1">
              <w:rPr>
                <w:rFonts w:ascii="Times New Roman" w:eastAsia="Arial" w:hAnsi="Times New Roman" w:cs="Times New Roman"/>
                <w:sz w:val="24"/>
                <w:szCs w:val="24"/>
              </w:rPr>
              <w:t>7</w:t>
            </w:r>
          </w:p>
        </w:tc>
      </w:tr>
    </w:tbl>
    <w:p w:rsidR="009C7A3C" w:rsidRPr="000F06FD" w:rsidRDefault="009C7A3C" w:rsidP="000F06FD"/>
    <w:sectPr w:rsidR="009C7A3C" w:rsidRPr="000F06FD" w:rsidSect="000F06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06FD"/>
    <w:rsid w:val="000F06FD"/>
    <w:rsid w:val="009C7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6FD"/>
    <w:rPr>
      <w:rFonts w:ascii="Calibri" w:eastAsia="SimSu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06F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6FD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6FD"/>
    <w:rPr>
      <w:rFonts w:ascii="Calibri" w:eastAsia="SimSu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06F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6FD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54</Words>
  <Characters>20834</Characters>
  <Application>Microsoft Office Word</Application>
  <DocSecurity>0</DocSecurity>
  <Lines>173</Lines>
  <Paragraphs>48</Paragraphs>
  <ScaleCrop>false</ScaleCrop>
  <Company/>
  <LinksUpToDate>false</LinksUpToDate>
  <CharactersWithSpaces>24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g Cheng Tan</dc:creator>
  <cp:lastModifiedBy>Shing Cheng Tan</cp:lastModifiedBy>
  <cp:revision>1</cp:revision>
  <dcterms:created xsi:type="dcterms:W3CDTF">2021-10-13T05:38:00Z</dcterms:created>
  <dcterms:modified xsi:type="dcterms:W3CDTF">2021-10-13T05:39:00Z</dcterms:modified>
</cp:coreProperties>
</file>